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32C9" w:rsidRPr="009C408B" w:rsidRDefault="00196451" w:rsidP="001C32C9">
      <w:pPr>
        <w:pStyle w:val="Header"/>
        <w:tabs>
          <w:tab w:val="clear" w:pos="4153"/>
          <w:tab w:val="clear" w:pos="8306"/>
        </w:tabs>
        <w:spacing w:line="360" w:lineRule="auto"/>
        <w:ind w:left="1418" w:hanging="1418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Table S</w:t>
      </w:r>
      <w:bookmarkStart w:id="0" w:name="_GoBack"/>
      <w:bookmarkEnd w:id="0"/>
      <w:r w:rsidR="001C32C9" w:rsidRPr="009C408B">
        <w:rPr>
          <w:b/>
          <w:sz w:val="22"/>
          <w:szCs w:val="22"/>
        </w:rPr>
        <w:t xml:space="preserve">1: </w:t>
      </w:r>
      <w:r w:rsidR="001C32C9">
        <w:rPr>
          <w:b/>
          <w:sz w:val="22"/>
          <w:szCs w:val="22"/>
        </w:rPr>
        <w:tab/>
      </w:r>
      <w:r w:rsidR="001C32C9" w:rsidRPr="009C408B">
        <w:rPr>
          <w:b/>
          <w:bCs/>
          <w:sz w:val="22"/>
          <w:szCs w:val="22"/>
        </w:rPr>
        <w:t xml:space="preserve">Literature search strategies for the review of </w:t>
      </w:r>
      <w:r w:rsidR="001C32C9" w:rsidRPr="009C408B">
        <w:rPr>
          <w:b/>
          <w:sz w:val="22"/>
          <w:szCs w:val="22"/>
        </w:rPr>
        <w:t>pharmacological thromboprophylaxis for preventing VTE</w:t>
      </w:r>
    </w:p>
    <w:p w:rsidR="001C32C9" w:rsidRPr="009C408B" w:rsidRDefault="001C32C9" w:rsidP="001C32C9">
      <w:pPr>
        <w:spacing w:line="360" w:lineRule="auto"/>
        <w:jc w:val="both"/>
        <w:rPr>
          <w:b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92"/>
        <w:gridCol w:w="6128"/>
      </w:tblGrid>
      <w:tr w:rsidR="001C32C9" w:rsidRPr="009C408B" w:rsidTr="00A7272D">
        <w:tc>
          <w:tcPr>
            <w:tcW w:w="2947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 xml:space="preserve">Database searched: </w:t>
            </w:r>
          </w:p>
        </w:tc>
        <w:tc>
          <w:tcPr>
            <w:tcW w:w="6295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Ovid MEDLINE(R) Epub Ahead of Print, In-Process &amp; Other Non-Indexed Citations, Ovid MEDLINE(R) Daily, Ovid MEDLINE and Versions(R)</w:t>
            </w:r>
          </w:p>
        </w:tc>
      </w:tr>
      <w:tr w:rsidR="001C32C9" w:rsidRPr="009C408B" w:rsidTr="00A7272D">
        <w:tc>
          <w:tcPr>
            <w:tcW w:w="2947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Platform or provider used:</w:t>
            </w:r>
          </w:p>
        </w:tc>
        <w:tc>
          <w:tcPr>
            <w:tcW w:w="6295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Ovid SP</w:t>
            </w:r>
          </w:p>
        </w:tc>
      </w:tr>
      <w:tr w:rsidR="001C32C9" w:rsidRPr="009C408B" w:rsidTr="00A7272D">
        <w:tc>
          <w:tcPr>
            <w:tcW w:w="2947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 xml:space="preserve">Date of coverage: </w:t>
            </w:r>
          </w:p>
        </w:tc>
        <w:tc>
          <w:tcPr>
            <w:tcW w:w="6295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1946 to April 2017</w:t>
            </w:r>
          </w:p>
        </w:tc>
      </w:tr>
      <w:tr w:rsidR="001C32C9" w:rsidRPr="009C408B" w:rsidTr="00A7272D">
        <w:tc>
          <w:tcPr>
            <w:tcW w:w="2947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 xml:space="preserve">Search undertaken:  </w:t>
            </w:r>
          </w:p>
        </w:tc>
        <w:tc>
          <w:tcPr>
            <w:tcW w:w="6295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April 2017</w:t>
            </w:r>
          </w:p>
        </w:tc>
      </w:tr>
      <w:tr w:rsidR="001C32C9" w:rsidRPr="009C408B" w:rsidTr="00A7272D">
        <w:tc>
          <w:tcPr>
            <w:tcW w:w="2947" w:type="dxa"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</w:p>
        </w:tc>
        <w:tc>
          <w:tcPr>
            <w:tcW w:w="6295" w:type="dxa"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</w:p>
        </w:tc>
      </w:tr>
    </w:tbl>
    <w:p w:rsidR="001C32C9" w:rsidRPr="009C408B" w:rsidRDefault="001C32C9" w:rsidP="001C32C9">
      <w:pPr>
        <w:autoSpaceDE w:val="0"/>
        <w:autoSpaceDN w:val="0"/>
        <w:adjustRightInd w:val="0"/>
        <w:spacing w:line="360" w:lineRule="auto"/>
        <w:jc w:val="both"/>
        <w:rPr>
          <w:bCs/>
          <w:sz w:val="22"/>
          <w:szCs w:val="22"/>
          <w:highlight w:val="yellow"/>
        </w:rPr>
      </w:pP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     thrombosis/ or exp venous thrombosis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     Venous Thromboembolism/ or Thromboembolism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     exp Pulmonary Embolism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4     (thromboprophyla* or thrombus* or thrombotic* or thrombolic* or thromboemboli* or thrombos* or embol*).ti,ab,kw.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5     ((vein* or ven*) adj7 thromb*).ti,ab,kw.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6     (PE or DVT or VTE).ti,ab,kw.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7     1 or 2 or 3 or 4 or 5 or 6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8     exp Immobilization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9     exp Mobility Limitation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0     Splints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1     Braces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2     exp Casts, Surgical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3     immobili*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4     brace*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5     splint*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6     plaster*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lastRenderedPageBreak/>
        <w:t xml:space="preserve">17     cast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8     (leg* or tibia* or fibula* or ankle*).mp. and (fracture*.hw. or su.fs.) and co.fs.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19     8 or 9 or 10 or 11 or 12 or 13 or 14 or 15 or 16 or 17 or 18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0     exp Heparin, Low-Molecular-Weight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1     (heparin* or LMWH or nadroparin* or fraxiparin* or enoxaparin or Clexane or klexane or lovenox or dalteparin or Fragmin or ardeparin or normiflo or tinzaparin or logiparin or Innohep or certoparin or sandoparin or reviparin or clivarin* or danaproid or danaparoid or bemiparin or bioparin or Alphaparin or Troparin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2     (antixarin or ardeparin* or bemiparin* or Zibor or cy 222 or embolex or monoembolex or Mono-embolex or parnaparin* or "rd 11885" or tedelparin or Kabi-2165 or Kabi 2165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3     (emt-966 or emt-967 or pk-10169 or pk10169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4     (cy-216 or cy216 or seleparin* or tedegliparin or seleparin* or tedegliparin* or tedelparin or Boxol or Liquemine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5     fr-860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6     (wy90493 or wy-90493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7     (kb-101 or kb101 or lomoparan or orgaran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28     (parnaparin or fluxum or lohepa or lowhepa or "op 2123" or parvoparin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lastRenderedPageBreak/>
        <w:t xml:space="preserve">29     (AVE5026 or M118 or RO-14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0     20 or 21 or 22 or 23 or 24 or 25 or 26 or 27 or 28 or 29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1     (Rivaroxaban or xarelto or Apixaban or eliquis or Edoxaban or lixiana or Dabigatran or pradaxa or prazaxa or Praxibind or idaricuzimab).mp.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2     (novel oral anticoagulant* or novel oral anti-coagulant* or (new adj3 (anticoagulant* or anti-coagulant*))).mp.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3     (direct oral anticoagulant* or direct oral anti-coagulant*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4     (NOAC* or DOAC*).mp. [mp=title, abstract, original title, name of substance word, subject heading word, keyword heading word, protocol supplementary concept word, rare disease supplementary concept word, unique identifier, synonyms]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5     exp Aspirin/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6     (acetylsalicylic acid* or aspirin).mp.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7     31 or 32 or 33 or 34 or 35 or 36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8     7 and 19 and 30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39     limit 38 to yr="2013 -Current"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40     7 and 19 and 37 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>41     39 or 40</w:t>
      </w:r>
    </w:p>
    <w:p w:rsidR="001C32C9" w:rsidRPr="009C408B" w:rsidRDefault="001C32C9" w:rsidP="001C32C9">
      <w:pPr>
        <w:spacing w:line="360" w:lineRule="auto"/>
        <w:jc w:val="both"/>
        <w:rPr>
          <w:rFonts w:eastAsia="Arial Unicode MS"/>
          <w:sz w:val="22"/>
          <w:szCs w:val="22"/>
        </w:rPr>
      </w:pPr>
      <w:r w:rsidRPr="009C408B">
        <w:rPr>
          <w:rFonts w:eastAsia="Arial Unicode MS"/>
          <w:sz w:val="22"/>
          <w:szCs w:val="22"/>
        </w:rPr>
        <w:t xml:space="preserve"> </w:t>
      </w:r>
      <w:r w:rsidRPr="009C408B">
        <w:rPr>
          <w:rFonts w:eastAsia="Arial Unicode MS"/>
          <w:sz w:val="22"/>
          <w:szCs w:val="22"/>
        </w:rPr>
        <w:br w:type="page"/>
      </w:r>
    </w:p>
    <w:p w:rsidR="001C32C9" w:rsidRPr="009C408B" w:rsidRDefault="001C32C9" w:rsidP="001C32C9">
      <w:pPr>
        <w:spacing w:line="276" w:lineRule="auto"/>
        <w:jc w:val="both"/>
        <w:rPr>
          <w:noProof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15"/>
        <w:gridCol w:w="5905"/>
      </w:tblGrid>
      <w:tr w:rsidR="001C32C9" w:rsidRPr="009C408B" w:rsidTr="00A7272D">
        <w:tc>
          <w:tcPr>
            <w:tcW w:w="2943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 xml:space="preserve">Databases searched: </w:t>
            </w:r>
          </w:p>
        </w:tc>
        <w:tc>
          <w:tcPr>
            <w:tcW w:w="5579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Cochrane Database of Systematic Reviews, Cochrane Central Register of Controlled Trials, Database of Abstracts of Review of Effects, Health Technology Assessment Database and NHS Economic Evaluation Database</w:t>
            </w:r>
          </w:p>
        </w:tc>
      </w:tr>
      <w:tr w:rsidR="001C32C9" w:rsidRPr="009C408B" w:rsidTr="00A7272D">
        <w:tc>
          <w:tcPr>
            <w:tcW w:w="2943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Platform or provider used:</w:t>
            </w:r>
          </w:p>
        </w:tc>
        <w:tc>
          <w:tcPr>
            <w:tcW w:w="5579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Wiley Online</w:t>
            </w:r>
          </w:p>
        </w:tc>
      </w:tr>
      <w:tr w:rsidR="001C32C9" w:rsidRPr="009C408B" w:rsidTr="00A7272D">
        <w:tc>
          <w:tcPr>
            <w:tcW w:w="2943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 xml:space="preserve">Date of coverage: </w:t>
            </w:r>
          </w:p>
        </w:tc>
        <w:tc>
          <w:tcPr>
            <w:tcW w:w="5579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1898 to April 2017</w:t>
            </w:r>
          </w:p>
        </w:tc>
      </w:tr>
      <w:tr w:rsidR="001C32C9" w:rsidRPr="009C408B" w:rsidTr="00A7272D">
        <w:tc>
          <w:tcPr>
            <w:tcW w:w="2943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 xml:space="preserve">Search undertaken:  </w:t>
            </w:r>
          </w:p>
        </w:tc>
        <w:tc>
          <w:tcPr>
            <w:tcW w:w="5579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April 2017</w:t>
            </w:r>
          </w:p>
        </w:tc>
      </w:tr>
      <w:tr w:rsidR="001C32C9" w:rsidRPr="009C408B" w:rsidTr="00A7272D">
        <w:tc>
          <w:tcPr>
            <w:tcW w:w="2943" w:type="dxa"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</w:p>
        </w:tc>
        <w:tc>
          <w:tcPr>
            <w:tcW w:w="5579" w:type="dxa"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</w:p>
        </w:tc>
      </w:tr>
    </w:tbl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</w:t>
      </w:r>
      <w:r w:rsidRPr="009C408B">
        <w:rPr>
          <w:noProof/>
          <w:sz w:val="22"/>
          <w:szCs w:val="22"/>
        </w:rPr>
        <w:tab/>
        <w:t>MeSH descriptor: [Thrombosis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</w:t>
      </w:r>
      <w:r w:rsidRPr="009C408B">
        <w:rPr>
          <w:noProof/>
          <w:sz w:val="22"/>
          <w:szCs w:val="22"/>
        </w:rPr>
        <w:tab/>
        <w:t>MeSH descriptor: [Venous Thrombosis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3</w:t>
      </w:r>
      <w:r w:rsidRPr="009C408B">
        <w:rPr>
          <w:noProof/>
          <w:sz w:val="22"/>
          <w:szCs w:val="22"/>
        </w:rPr>
        <w:tab/>
        <w:t>MeSH descriptor: [Thromboembolism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4</w:t>
      </w:r>
      <w:r w:rsidRPr="009C408B">
        <w:rPr>
          <w:noProof/>
          <w:sz w:val="22"/>
          <w:szCs w:val="22"/>
        </w:rPr>
        <w:tab/>
        <w:t>MeSH descriptor: [Venous Thromboembolism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5</w:t>
      </w:r>
      <w:r w:rsidRPr="009C408B">
        <w:rPr>
          <w:noProof/>
          <w:sz w:val="22"/>
          <w:szCs w:val="22"/>
        </w:rPr>
        <w:tab/>
        <w:t>MeSH descriptor: [Pulmonary Embolism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6</w:t>
      </w:r>
      <w:r w:rsidRPr="009C408B">
        <w:rPr>
          <w:noProof/>
          <w:sz w:val="22"/>
          <w:szCs w:val="22"/>
        </w:rPr>
        <w:tab/>
        <w:t>(thromboprophyla* or thrombus* or thrombotic* or thrombolic* or thromboemboli* or thrombos* or embol*):ti,ab,kw  (Word variations have been searched)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7</w:t>
      </w:r>
      <w:r w:rsidRPr="009C408B">
        <w:rPr>
          <w:noProof/>
          <w:sz w:val="22"/>
          <w:szCs w:val="22"/>
        </w:rPr>
        <w:tab/>
        <w:t xml:space="preserve">((vein* or ven*) near/7 thromb*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8</w:t>
      </w:r>
      <w:r w:rsidRPr="009C408B">
        <w:rPr>
          <w:noProof/>
          <w:sz w:val="22"/>
          <w:szCs w:val="22"/>
        </w:rPr>
        <w:tab/>
        <w:t xml:space="preserve">(PE or DVT or VTE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9</w:t>
      </w:r>
      <w:r w:rsidRPr="009C408B">
        <w:rPr>
          <w:noProof/>
          <w:sz w:val="22"/>
          <w:szCs w:val="22"/>
        </w:rPr>
        <w:tab/>
        <w:t xml:space="preserve">#1 or #2 or #3 or #4 or #5 or #6 or #7 or #8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0</w:t>
      </w:r>
      <w:r w:rsidRPr="009C408B">
        <w:rPr>
          <w:noProof/>
          <w:sz w:val="22"/>
          <w:szCs w:val="22"/>
        </w:rPr>
        <w:tab/>
        <w:t>MeSH descriptor: [Immobilization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1</w:t>
      </w:r>
      <w:r w:rsidRPr="009C408B">
        <w:rPr>
          <w:noProof/>
          <w:sz w:val="22"/>
          <w:szCs w:val="22"/>
        </w:rPr>
        <w:tab/>
        <w:t>MeSH descriptor: [Mobility Limitation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2</w:t>
      </w:r>
      <w:r w:rsidRPr="009C408B">
        <w:rPr>
          <w:noProof/>
          <w:sz w:val="22"/>
          <w:szCs w:val="22"/>
        </w:rPr>
        <w:tab/>
        <w:t>MeSH descriptor: [Splints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3</w:t>
      </w:r>
      <w:r w:rsidRPr="009C408B">
        <w:rPr>
          <w:noProof/>
          <w:sz w:val="22"/>
          <w:szCs w:val="22"/>
        </w:rPr>
        <w:tab/>
        <w:t>MeSH descriptor: [Braces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4</w:t>
      </w:r>
      <w:r w:rsidRPr="009C408B">
        <w:rPr>
          <w:noProof/>
          <w:sz w:val="22"/>
          <w:szCs w:val="22"/>
        </w:rPr>
        <w:tab/>
        <w:t>MeSH descriptor: [Casts, Surgical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5</w:t>
      </w:r>
      <w:r w:rsidRPr="009C408B">
        <w:rPr>
          <w:noProof/>
          <w:sz w:val="22"/>
          <w:szCs w:val="22"/>
        </w:rPr>
        <w:tab/>
        <w:t xml:space="preserve">(immobili* or brace* or splint* or plaster* or cast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6</w:t>
      </w:r>
      <w:r w:rsidRPr="009C408B">
        <w:rPr>
          <w:noProof/>
          <w:sz w:val="22"/>
          <w:szCs w:val="22"/>
        </w:rPr>
        <w:tab/>
        <w:t xml:space="preserve">((leg* or tibia* or fibula* or ankle*) and (fracture* or surg*) and complication*):ti,ab,kw </w:t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7</w:t>
      </w:r>
      <w:r w:rsidRPr="009C408B">
        <w:rPr>
          <w:noProof/>
          <w:sz w:val="22"/>
          <w:szCs w:val="22"/>
        </w:rPr>
        <w:tab/>
        <w:t xml:space="preserve">#10 or #11 or #12 or #13 or #14 or #15 or #16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8</w:t>
      </w:r>
      <w:r w:rsidRPr="009C408B">
        <w:rPr>
          <w:noProof/>
          <w:sz w:val="22"/>
          <w:szCs w:val="22"/>
        </w:rPr>
        <w:tab/>
        <w:t>MeSH descriptor: [Heparin, Low-Molecular-Weight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19</w:t>
      </w:r>
      <w:r w:rsidRPr="009C408B">
        <w:rPr>
          <w:noProof/>
          <w:sz w:val="22"/>
          <w:szCs w:val="22"/>
        </w:rPr>
        <w:tab/>
        <w:t xml:space="preserve">(heparin* or LMWH or nadroparin* or fraxiparin* or enoxaparin or Clexane or klexane or lovenox or dalteparin or Fragmin or ardeparin or normiflo or tinzaparin or logiparin or Innohep or certoparin or sandoparin or reviparin or clivarin* or danaproid or danaparoid or bemiparin or bioparin or Alphaparin or Troparin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0</w:t>
      </w:r>
      <w:r w:rsidRPr="009C408B">
        <w:rPr>
          <w:noProof/>
          <w:sz w:val="22"/>
          <w:szCs w:val="22"/>
        </w:rPr>
        <w:tab/>
        <w:t xml:space="preserve">(antixarin or ardeparin* or bemiparin* or Zibor or cy 222 or embolex or monoembolex or Mono-embolex or parnaparin* or "rd 11885" or tedelparin or Kabi-2165 or Kabi 2165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1</w:t>
      </w:r>
      <w:r w:rsidRPr="009C408B">
        <w:rPr>
          <w:noProof/>
          <w:sz w:val="22"/>
          <w:szCs w:val="22"/>
        </w:rPr>
        <w:tab/>
        <w:t xml:space="preserve">(emt-966 or emt-967 or pk-10169 or pk10169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2</w:t>
      </w:r>
      <w:r w:rsidRPr="009C408B">
        <w:rPr>
          <w:noProof/>
          <w:sz w:val="22"/>
          <w:szCs w:val="22"/>
        </w:rPr>
        <w:tab/>
        <w:t xml:space="preserve">fr-860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lastRenderedPageBreak/>
        <w:t>#23</w:t>
      </w:r>
      <w:r w:rsidRPr="009C408B">
        <w:rPr>
          <w:noProof/>
          <w:sz w:val="22"/>
          <w:szCs w:val="22"/>
        </w:rPr>
        <w:tab/>
        <w:t xml:space="preserve">(wy90493 or wy-90493 or kb-101 or kb101 or lomoparan or orgaran or parnaparin or fluxum or lohepa or lowhepa or "op 2123" or parvoparin or AVE5026 or M118 or RO-14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4</w:t>
      </w:r>
      <w:r w:rsidRPr="009C408B">
        <w:rPr>
          <w:noProof/>
          <w:sz w:val="22"/>
          <w:szCs w:val="22"/>
        </w:rPr>
        <w:tab/>
        <w:t xml:space="preserve">#18 or #19 or #20 or #21 or #22 or #23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5</w:t>
      </w:r>
      <w:r w:rsidRPr="009C408B">
        <w:rPr>
          <w:noProof/>
          <w:sz w:val="22"/>
          <w:szCs w:val="22"/>
        </w:rPr>
        <w:tab/>
        <w:t>#9 and #17 and #24 Publication Year from 2013 to 2017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6</w:t>
      </w:r>
      <w:r w:rsidRPr="009C408B">
        <w:rPr>
          <w:noProof/>
          <w:sz w:val="22"/>
          <w:szCs w:val="22"/>
        </w:rPr>
        <w:tab/>
        <w:t>MeSH descriptor: [Anticoagulants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7</w:t>
      </w:r>
      <w:r w:rsidRPr="009C408B">
        <w:rPr>
          <w:noProof/>
          <w:sz w:val="22"/>
          <w:szCs w:val="22"/>
        </w:rPr>
        <w:tab/>
        <w:t xml:space="preserve">(Rivaroxaban or xarelto or Apixaban or eliquis or Edoxaban or lixiana or Dabigatran or pradaxa or prazaxa or praxibind or idaricuzimab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8</w:t>
      </w:r>
      <w:r w:rsidRPr="009C408B">
        <w:rPr>
          <w:noProof/>
          <w:sz w:val="22"/>
          <w:szCs w:val="22"/>
        </w:rPr>
        <w:tab/>
        <w:t xml:space="preserve">(novel oral anticoagulant* or novel oral anti-coagulant* or (new near/3 (anticoagulant* or anti-coagulant*))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29</w:t>
      </w:r>
      <w:r w:rsidRPr="009C408B">
        <w:rPr>
          <w:noProof/>
          <w:sz w:val="22"/>
          <w:szCs w:val="22"/>
        </w:rPr>
        <w:tab/>
        <w:t xml:space="preserve">(direct oral anticoagulant* or direct oral anti-coagulant*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30</w:t>
      </w:r>
      <w:r w:rsidRPr="009C408B">
        <w:rPr>
          <w:noProof/>
          <w:sz w:val="22"/>
          <w:szCs w:val="22"/>
        </w:rPr>
        <w:tab/>
        <w:t xml:space="preserve">(NOAC* or DOAC*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31</w:t>
      </w:r>
      <w:r w:rsidRPr="009C408B">
        <w:rPr>
          <w:noProof/>
          <w:sz w:val="22"/>
          <w:szCs w:val="22"/>
        </w:rPr>
        <w:tab/>
        <w:t>MeSH descriptor: [Aspirin] explode all trees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32</w:t>
      </w:r>
      <w:r w:rsidRPr="009C408B">
        <w:rPr>
          <w:noProof/>
          <w:sz w:val="22"/>
          <w:szCs w:val="22"/>
        </w:rPr>
        <w:tab/>
        <w:t xml:space="preserve">(acetylsalicylic acid* or aspirin):ti,ab,kw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33</w:t>
      </w:r>
      <w:r w:rsidRPr="009C408B">
        <w:rPr>
          <w:noProof/>
          <w:sz w:val="22"/>
          <w:szCs w:val="22"/>
        </w:rPr>
        <w:tab/>
        <w:t xml:space="preserve">#26 or #27 or #28 or #29 or #30 or #31 or #32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34</w:t>
      </w:r>
      <w:r w:rsidRPr="009C408B">
        <w:rPr>
          <w:noProof/>
          <w:sz w:val="22"/>
          <w:szCs w:val="22"/>
        </w:rPr>
        <w:tab/>
        <w:t xml:space="preserve">#9 and #17 and #33 </w:t>
      </w:r>
      <w:r w:rsidRPr="009C408B">
        <w:rPr>
          <w:noProof/>
          <w:sz w:val="22"/>
          <w:szCs w:val="22"/>
        </w:rPr>
        <w:tab/>
      </w:r>
    </w:p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  <w:r w:rsidRPr="009C408B">
        <w:rPr>
          <w:noProof/>
          <w:sz w:val="22"/>
          <w:szCs w:val="22"/>
        </w:rPr>
        <w:t>#35</w:t>
      </w:r>
      <w:r w:rsidRPr="009C408B">
        <w:rPr>
          <w:noProof/>
          <w:sz w:val="22"/>
          <w:szCs w:val="22"/>
        </w:rPr>
        <w:tab/>
        <w:t xml:space="preserve">#25 or #34 </w:t>
      </w:r>
      <w:r w:rsidRPr="009C408B">
        <w:rPr>
          <w:noProof/>
          <w:sz w:val="22"/>
          <w:szCs w:val="22"/>
        </w:rPr>
        <w:tab/>
      </w:r>
      <w:r w:rsidRPr="009C408B">
        <w:rPr>
          <w:noProof/>
          <w:sz w:val="22"/>
          <w:szCs w:val="2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6"/>
        <w:gridCol w:w="6054"/>
      </w:tblGrid>
      <w:tr w:rsidR="001C32C9" w:rsidRPr="009C408B" w:rsidTr="00A7272D">
        <w:tc>
          <w:tcPr>
            <w:tcW w:w="2802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lastRenderedPageBreak/>
              <w:t xml:space="preserve">Databases searched: </w:t>
            </w:r>
          </w:p>
        </w:tc>
        <w:tc>
          <w:tcPr>
            <w:tcW w:w="5720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iCs/>
                <w:sz w:val="22"/>
                <w:szCs w:val="22"/>
                <w:lang w:eastAsia="en-US"/>
              </w:rPr>
              <w:t>EMBASE</w:t>
            </w:r>
          </w:p>
        </w:tc>
      </w:tr>
      <w:tr w:rsidR="001C32C9" w:rsidRPr="009C408B" w:rsidTr="00A7272D">
        <w:tc>
          <w:tcPr>
            <w:tcW w:w="2802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Platform or provider used:</w:t>
            </w:r>
          </w:p>
        </w:tc>
        <w:tc>
          <w:tcPr>
            <w:tcW w:w="5720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Ovid SP</w:t>
            </w:r>
          </w:p>
        </w:tc>
      </w:tr>
      <w:tr w:rsidR="001C32C9" w:rsidRPr="009C408B" w:rsidTr="00A7272D">
        <w:tc>
          <w:tcPr>
            <w:tcW w:w="2802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 xml:space="preserve">Date of coverage: </w:t>
            </w:r>
          </w:p>
        </w:tc>
        <w:tc>
          <w:tcPr>
            <w:tcW w:w="5720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1974 to April 2017</w:t>
            </w:r>
          </w:p>
        </w:tc>
      </w:tr>
      <w:tr w:rsidR="001C32C9" w:rsidRPr="009C408B" w:rsidTr="00A7272D">
        <w:tc>
          <w:tcPr>
            <w:tcW w:w="2802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 xml:space="preserve">Search undertaken:  </w:t>
            </w:r>
          </w:p>
        </w:tc>
        <w:tc>
          <w:tcPr>
            <w:tcW w:w="5720" w:type="dxa"/>
            <w:hideMark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  <w:r w:rsidRPr="009C408B">
              <w:rPr>
                <w:b/>
                <w:sz w:val="22"/>
                <w:szCs w:val="22"/>
                <w:lang w:eastAsia="en-US"/>
              </w:rPr>
              <w:t>April 2017</w:t>
            </w:r>
          </w:p>
        </w:tc>
      </w:tr>
      <w:tr w:rsidR="001C32C9" w:rsidRPr="009C408B" w:rsidTr="00A7272D">
        <w:tc>
          <w:tcPr>
            <w:tcW w:w="2802" w:type="dxa"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</w:p>
        </w:tc>
        <w:tc>
          <w:tcPr>
            <w:tcW w:w="5720" w:type="dxa"/>
          </w:tcPr>
          <w:p w:rsidR="001C32C9" w:rsidRPr="009C408B" w:rsidRDefault="001C32C9" w:rsidP="00A7272D">
            <w:pPr>
              <w:spacing w:line="360" w:lineRule="auto"/>
              <w:jc w:val="both"/>
              <w:rPr>
                <w:b/>
                <w:sz w:val="22"/>
                <w:szCs w:val="22"/>
                <w:lang w:eastAsia="en-US"/>
              </w:rPr>
            </w:pPr>
          </w:p>
        </w:tc>
      </w:tr>
    </w:tbl>
    <w:p w:rsidR="001C32C9" w:rsidRPr="009C408B" w:rsidRDefault="001C32C9" w:rsidP="001C32C9">
      <w:pPr>
        <w:spacing w:line="360" w:lineRule="auto"/>
        <w:jc w:val="both"/>
        <w:rPr>
          <w:noProof/>
          <w:sz w:val="22"/>
          <w:szCs w:val="22"/>
        </w:rPr>
      </w:pP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     thrombosis/ or exp vein thrombosis/ or deep vein thrombosis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     Venous Thromboembolism/ or Thromboembolism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     exp lung embolism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4     (thromboprophyla* or thrombus* or thrombotic* or thrombolic* or thromboemboli* or thrombos* or embol*).ti,ab,kw.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5     ((vein* or ven*) adj7 thromb*).ti,ab,kw.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6     (PE or DVT or VTE).ti,ab,kw.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7     1 or 2 or 3 or 4 or 5 or 6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8     exp Immobilization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9     exp Mobility Limitation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0     Splints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1     Braces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2     exp Casts, Surgical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3     immobili*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4     brace*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5     splint*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6     plaster*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7     cast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8     (leg* or tibia* or fibula* or ankle*).mp. and (fracture*.hw. or su.fs.) and co.fs.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19     8 or 9 or 10 or 11 or 12 or 13 or 14 or 15 or 16 or 17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0     exp Heparin, Low-Molecular-Weight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1     (heparin* or LMWH or nadroparin* or fraxiparin* or enoxaparin or Clexane or klexane or lovenox or dalteparin or Fragmin or ardeparin or normiflo or tinzaparin or logiparin or Innohep or certoparin or sandoparin or reviparin or clivarin* or danaproid or danaparoid or bemiparin or bioparin or Alphaparin or Troparin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lastRenderedPageBreak/>
        <w:t xml:space="preserve">22     (antixarin or ardeparin* or bemiparin* or Zibor or cy 222 or embolex or monoembolex or Mono-embolex or parnaparin* or "rd 11885" or tedelparin or Kabi-2165 or Kabi 2165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3     (emt-966 or emt-967 or pk-10169 or pk10169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4     (cy-216 or cy216 or seleparin* or tedegliparin or seleparin* or tedegliparin* or tedelparin or Boxol or Liquemine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5     fr-860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6     (wy90493 or wy-90493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7     (kb-101 or kb101 or lomoparan or orgaran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8     (parnaparin or fluxum or lohepa or lowhepa or "op 2123" or parvoparin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29     (AVE5026 or M118 or RO-14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0     20 or 21 or 22 or 23 or 24 or 25 or 26 or 27 or 28 or 29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1     (Rivaroxaban or xarelto or Apixaban or eliquis or Edoxaban or lixiana or Dabigatran or pradaxa or prazaxa or Praxibind or idaricuzimab).mp.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2     (novel oral anticoagulant* or novel oral anti-coagulant* or (new adj3 (anticoagulant* or anti-coagulant*))).mp.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3     (direct oral anticoagulant* or direct oral anti-coagulant*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4     (NOAC* or DOAC*).mp. [mp=title, abstract, heading word, drug trade name, original title, device manufacturer, drug manufacturer, device trade name, keyword, floating subheading word]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5     acetylsalicylic acid/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6     (acetylsalicylic acid* or aspirin).mp.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7     31 or 32 or 33 or 34 or 35 or 36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8     7 and 19 and 30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t xml:space="preserve">39     limit 38 to yr="2013 -Current"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  <w:lang w:val="en-US"/>
        </w:rPr>
      </w:pPr>
      <w:r w:rsidRPr="009C408B">
        <w:rPr>
          <w:sz w:val="22"/>
          <w:szCs w:val="22"/>
          <w:lang w:val="en-US"/>
        </w:rPr>
        <w:lastRenderedPageBreak/>
        <w:t xml:space="preserve">40     7 and 19 and 37 </w:t>
      </w:r>
    </w:p>
    <w:p w:rsidR="001C32C9" w:rsidRPr="009C408B" w:rsidRDefault="001C32C9" w:rsidP="001C32C9">
      <w:pPr>
        <w:spacing w:line="360" w:lineRule="auto"/>
        <w:jc w:val="both"/>
        <w:rPr>
          <w:sz w:val="22"/>
          <w:szCs w:val="22"/>
        </w:rPr>
      </w:pPr>
      <w:r w:rsidRPr="009C408B">
        <w:rPr>
          <w:sz w:val="22"/>
          <w:szCs w:val="22"/>
          <w:lang w:val="en-US"/>
        </w:rPr>
        <w:t xml:space="preserve">41     39 or 40 </w:t>
      </w:r>
    </w:p>
    <w:p w:rsidR="001C32C9" w:rsidRPr="009C408B" w:rsidRDefault="001C32C9" w:rsidP="001C32C9">
      <w:pPr>
        <w:jc w:val="both"/>
        <w:rPr>
          <w:sz w:val="22"/>
          <w:szCs w:val="22"/>
        </w:rPr>
      </w:pPr>
      <w:r w:rsidRPr="009C408B">
        <w:rPr>
          <w:sz w:val="22"/>
          <w:szCs w:val="22"/>
        </w:rPr>
        <w:br w:type="page"/>
      </w:r>
    </w:p>
    <w:p w:rsidR="00BE29B8" w:rsidRDefault="00BE29B8"/>
    <w:sectPr w:rsidR="00BE29B8" w:rsidSect="00BE5E1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2C9"/>
    <w:rsid w:val="000041D4"/>
    <w:rsid w:val="00014AEB"/>
    <w:rsid w:val="0017634C"/>
    <w:rsid w:val="00196451"/>
    <w:rsid w:val="001C0C94"/>
    <w:rsid w:val="001C32C9"/>
    <w:rsid w:val="002567FC"/>
    <w:rsid w:val="0026387B"/>
    <w:rsid w:val="00272245"/>
    <w:rsid w:val="002B48F0"/>
    <w:rsid w:val="002C12FF"/>
    <w:rsid w:val="002F3B5A"/>
    <w:rsid w:val="003214CA"/>
    <w:rsid w:val="00353629"/>
    <w:rsid w:val="003637AD"/>
    <w:rsid w:val="003B4B46"/>
    <w:rsid w:val="003E1FA7"/>
    <w:rsid w:val="004117D8"/>
    <w:rsid w:val="00447DA9"/>
    <w:rsid w:val="00453410"/>
    <w:rsid w:val="004F5A09"/>
    <w:rsid w:val="00515A9B"/>
    <w:rsid w:val="005728E0"/>
    <w:rsid w:val="00651C66"/>
    <w:rsid w:val="00721126"/>
    <w:rsid w:val="00753884"/>
    <w:rsid w:val="007851AA"/>
    <w:rsid w:val="007B55DD"/>
    <w:rsid w:val="007C3F94"/>
    <w:rsid w:val="00837008"/>
    <w:rsid w:val="00872917"/>
    <w:rsid w:val="008912F2"/>
    <w:rsid w:val="008C28C2"/>
    <w:rsid w:val="008D7395"/>
    <w:rsid w:val="008F3BDE"/>
    <w:rsid w:val="00992784"/>
    <w:rsid w:val="009E77A4"/>
    <w:rsid w:val="00A46D18"/>
    <w:rsid w:val="00A6644F"/>
    <w:rsid w:val="00AB32BD"/>
    <w:rsid w:val="00AC69EF"/>
    <w:rsid w:val="00AE3EB0"/>
    <w:rsid w:val="00B66404"/>
    <w:rsid w:val="00BB5658"/>
    <w:rsid w:val="00BE29B8"/>
    <w:rsid w:val="00BE5E14"/>
    <w:rsid w:val="00BF7A5A"/>
    <w:rsid w:val="00CA4BC6"/>
    <w:rsid w:val="00CD7BC2"/>
    <w:rsid w:val="00D73B05"/>
    <w:rsid w:val="00DC17FF"/>
    <w:rsid w:val="00E04E93"/>
    <w:rsid w:val="00E102CD"/>
    <w:rsid w:val="00E34570"/>
    <w:rsid w:val="00E70F2D"/>
    <w:rsid w:val="00EF175C"/>
    <w:rsid w:val="00F11497"/>
    <w:rsid w:val="00F72542"/>
    <w:rsid w:val="00FE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D289"/>
  <w14:defaultImageDpi w14:val="32767"/>
  <w15:chartTrackingRefBased/>
  <w15:docId w15:val="{B99D9AFB-6D55-EB4E-9973-969222D6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32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C32C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2C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26</Words>
  <Characters>12121</Characters>
  <Application>Microsoft Office Word</Application>
  <DocSecurity>0</DocSecurity>
  <Lines>101</Lines>
  <Paragraphs>28</Paragraphs>
  <ScaleCrop>false</ScaleCrop>
  <Company/>
  <LinksUpToDate>false</LinksUpToDate>
  <CharactersWithSpaces>1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rner</dc:creator>
  <cp:keywords/>
  <dc:description/>
  <cp:lastModifiedBy>Daniel Horner</cp:lastModifiedBy>
  <cp:revision>2</cp:revision>
  <dcterms:created xsi:type="dcterms:W3CDTF">2018-09-26T12:25:00Z</dcterms:created>
  <dcterms:modified xsi:type="dcterms:W3CDTF">2018-11-14T11:52:00Z</dcterms:modified>
</cp:coreProperties>
</file>